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05" w:type="dxa"/>
        <w:tblInd w:w="9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2999"/>
        <w:gridCol w:w="2882"/>
      </w:tblGrid>
      <w:tr w:rsidR="00CD2D05" w:rsidRPr="00D933ED" w14:paraId="4DF322B5" w14:textId="77777777" w:rsidTr="00666B47">
        <w:trPr>
          <w:trHeight w:val="290"/>
        </w:trPr>
        <w:tc>
          <w:tcPr>
            <w:tcW w:w="700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9A065E" w14:textId="7D94A7B8" w:rsidR="00CD2D05" w:rsidRPr="008310EF" w:rsidRDefault="00D933ED" w:rsidP="00666B47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933E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Supplementary </w:t>
            </w:r>
            <w:r w:rsidR="00CD2D05" w:rsidRPr="008310E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able 1. Primers used in t</w:t>
            </w:r>
            <w:r w:rsidR="00CD2D0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is study</w:t>
            </w:r>
          </w:p>
        </w:tc>
      </w:tr>
      <w:tr w:rsidR="00CD2D05" w14:paraId="2C959592" w14:textId="77777777" w:rsidTr="00666B47">
        <w:trPr>
          <w:trHeight w:val="290"/>
        </w:trPr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5C70" w14:textId="77777777" w:rsidR="00CD2D05" w:rsidRDefault="00CD2D05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29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F0A0" w14:textId="77777777" w:rsidR="00CD2D05" w:rsidRDefault="00CD2D05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2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3651" w14:textId="77777777" w:rsidR="00CD2D05" w:rsidRDefault="00CD2D05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verse</w:t>
            </w:r>
          </w:p>
        </w:tc>
      </w:tr>
      <w:tr w:rsidR="00CD2D05" w14:paraId="2AB088A3" w14:textId="77777777" w:rsidTr="00666B47">
        <w:trPr>
          <w:trHeight w:val="290"/>
        </w:trPr>
        <w:tc>
          <w:tcPr>
            <w:tcW w:w="12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97DB35" w14:textId="77777777" w:rsidR="00CD2D05" w:rsidRPr="008310EF" w:rsidRDefault="00CD2D05" w:rsidP="00666B4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310E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pa1</w:t>
            </w:r>
          </w:p>
        </w:tc>
        <w:tc>
          <w:tcPr>
            <w:tcW w:w="29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C13993" w14:textId="77777777" w:rsidR="00CD2D05" w:rsidRDefault="00CD2D05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ACTGGGATCTGCTGTTGG</w:t>
            </w:r>
          </w:p>
        </w:tc>
        <w:tc>
          <w:tcPr>
            <w:tcW w:w="28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CA9485" w14:textId="77777777" w:rsidR="00CD2D05" w:rsidRDefault="00CD2D05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GTCAGGCACAATCCACTT</w:t>
            </w:r>
          </w:p>
        </w:tc>
      </w:tr>
      <w:tr w:rsidR="00CD2D05" w14:paraId="24534903" w14:textId="77777777" w:rsidTr="00666B47">
        <w:trPr>
          <w:trHeight w:val="29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769248" w14:textId="77777777" w:rsidR="00CD2D05" w:rsidRPr="008310EF" w:rsidRDefault="00CD2D05" w:rsidP="00666B4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310E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plp0</w:t>
            </w:r>
          </w:p>
        </w:tc>
        <w:tc>
          <w:tcPr>
            <w:tcW w:w="2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6AF6B" w14:textId="77777777" w:rsidR="00CD2D05" w:rsidRDefault="00CD2D05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GCATCACCACGAAAATCTC</w:t>
            </w: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147ED9" w14:textId="77777777" w:rsidR="00CD2D05" w:rsidRDefault="00CD2D05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TGCCGTTGTCAAACACCT</w:t>
            </w:r>
          </w:p>
        </w:tc>
      </w:tr>
      <w:tr w:rsidR="00CD2D05" w14:paraId="562E7915" w14:textId="77777777" w:rsidTr="00666B47">
        <w:trPr>
          <w:trHeight w:val="29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4CD6F" w14:textId="77777777" w:rsidR="00CD2D05" w:rsidRPr="008310EF" w:rsidRDefault="00CD2D05" w:rsidP="00666B4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310E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os2</w:t>
            </w:r>
          </w:p>
        </w:tc>
        <w:tc>
          <w:tcPr>
            <w:tcW w:w="2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9F0E4" w14:textId="77777777" w:rsidR="00CD2D05" w:rsidRDefault="00CD2D05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CACATTTGGGAATGGAGACTG</w:t>
            </w: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B454E" w14:textId="77777777" w:rsidR="00CD2D05" w:rsidRDefault="00CD2D05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CCAAACACAGCATACCTGA</w:t>
            </w:r>
          </w:p>
        </w:tc>
      </w:tr>
      <w:tr w:rsidR="00CD2D05" w14:paraId="2911508B" w14:textId="77777777" w:rsidTr="00666B47">
        <w:trPr>
          <w:trHeight w:val="29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E7F9DD" w14:textId="77777777" w:rsidR="00CD2D05" w:rsidRPr="008310EF" w:rsidRDefault="00CD2D05" w:rsidP="00666B4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l6</w:t>
            </w:r>
          </w:p>
        </w:tc>
        <w:tc>
          <w:tcPr>
            <w:tcW w:w="2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6967F5" w14:textId="77777777" w:rsidR="00CD2D05" w:rsidRDefault="00CD2D05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0EF">
              <w:rPr>
                <w:rFonts w:ascii="Calibri" w:hAnsi="Calibri" w:cs="Calibri"/>
                <w:color w:val="000000"/>
                <w:sz w:val="22"/>
                <w:szCs w:val="22"/>
              </w:rPr>
              <w:t>AGGATACCACTCCCAACAGAC</w:t>
            </w: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C5DF39" w14:textId="77777777" w:rsidR="00CD2D05" w:rsidRDefault="00CD2D05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0EF">
              <w:rPr>
                <w:rFonts w:ascii="Calibri" w:hAnsi="Calibri" w:cs="Calibri"/>
                <w:color w:val="000000"/>
                <w:sz w:val="22"/>
                <w:szCs w:val="22"/>
              </w:rPr>
              <w:t>GCCATTGCACAACTCTTTTCTC</w:t>
            </w:r>
          </w:p>
        </w:tc>
      </w:tr>
      <w:tr w:rsidR="00CD2D05" w14:paraId="0CD0E5B7" w14:textId="77777777" w:rsidTr="00666B47">
        <w:trPr>
          <w:trHeight w:val="29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4BBF3D" w14:textId="77777777" w:rsidR="00CD2D05" w:rsidRPr="008310EF" w:rsidRDefault="00CD2D05" w:rsidP="00666B4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310E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rg1</w:t>
            </w:r>
          </w:p>
        </w:tc>
        <w:tc>
          <w:tcPr>
            <w:tcW w:w="2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F4395D" w14:textId="77777777" w:rsidR="00CD2D05" w:rsidRDefault="00CD2D05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AAGACAGGGCTCCTTTCAG</w:t>
            </w: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497316" w14:textId="77777777" w:rsidR="00CD2D05" w:rsidRDefault="00CD2D05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CTTATGGTTACCCTCCCG</w:t>
            </w:r>
          </w:p>
        </w:tc>
      </w:tr>
      <w:tr w:rsidR="00CD2D05" w14:paraId="2D9F6F8A" w14:textId="77777777" w:rsidTr="00E355E6">
        <w:trPr>
          <w:trHeight w:val="29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096556" w14:textId="77777777" w:rsidR="00CD2D05" w:rsidRPr="008310EF" w:rsidRDefault="00CD2D05" w:rsidP="00666B4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8310E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rc1</w:t>
            </w:r>
          </w:p>
        </w:tc>
        <w:tc>
          <w:tcPr>
            <w:tcW w:w="2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817581" w14:textId="77777777" w:rsidR="00CD2D05" w:rsidRPr="008310EF" w:rsidRDefault="00CD2D05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0EF">
              <w:rPr>
                <w:rFonts w:ascii="Calibri" w:hAnsi="Calibri" w:cs="Calibri"/>
                <w:color w:val="000000"/>
                <w:sz w:val="22"/>
                <w:szCs w:val="22"/>
              </w:rPr>
              <w:t>TTGCACTTTGAGGGAAGCGA</w:t>
            </w: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85807F" w14:textId="77777777" w:rsidR="00CD2D05" w:rsidRPr="008310EF" w:rsidRDefault="00CD2D05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10EF">
              <w:rPr>
                <w:rFonts w:ascii="Calibri" w:hAnsi="Calibri" w:cs="Calibri"/>
                <w:color w:val="000000"/>
                <w:sz w:val="22"/>
                <w:szCs w:val="22"/>
              </w:rPr>
              <w:t>CCTTGCCTGATGCCAGGTTA</w:t>
            </w:r>
          </w:p>
        </w:tc>
      </w:tr>
      <w:tr w:rsidR="00E355E6" w14:paraId="5CAC9D4D" w14:textId="77777777" w:rsidTr="00E355E6">
        <w:trPr>
          <w:trHeight w:val="29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FDB05F" w14:textId="0DED7BEE" w:rsidR="00E355E6" w:rsidRPr="008310EF" w:rsidRDefault="00E355E6" w:rsidP="00666B4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2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640108" w14:textId="33907253" w:rsidR="00E355E6" w:rsidRPr="008310EF" w:rsidRDefault="00E355E6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5E6">
              <w:rPr>
                <w:rFonts w:ascii="Calibri" w:hAnsi="Calibri" w:cs="Calibri"/>
                <w:color w:val="000000"/>
                <w:sz w:val="22"/>
                <w:szCs w:val="22"/>
              </w:rPr>
              <w:t>GATTGAGAACATCCGCAGCC</w:t>
            </w: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88658E" w14:textId="05A87DEE" w:rsidR="00E355E6" w:rsidRPr="008310EF" w:rsidRDefault="00E355E6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5E6">
              <w:rPr>
                <w:rFonts w:ascii="Calibri" w:hAnsi="Calibri" w:cs="Calibri"/>
                <w:color w:val="000000"/>
                <w:sz w:val="22"/>
                <w:szCs w:val="22"/>
              </w:rPr>
              <w:t>TACTCTCCGCTCTTCCAGTCA</w:t>
            </w:r>
          </w:p>
        </w:tc>
      </w:tr>
      <w:tr w:rsidR="00E355E6" w14:paraId="1F02B600" w14:textId="77777777" w:rsidTr="00E355E6">
        <w:trPr>
          <w:trHeight w:val="29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5F5E5C" w14:textId="312C1D9D" w:rsidR="00E355E6" w:rsidRPr="008310EF" w:rsidRDefault="00E355E6" w:rsidP="00666B4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2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B3F76B" w14:textId="44086C62" w:rsidR="00E355E6" w:rsidRPr="008310EF" w:rsidRDefault="00E355E6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5E6">
              <w:rPr>
                <w:rFonts w:ascii="Calibri" w:hAnsi="Calibri" w:cs="Calibri"/>
                <w:color w:val="000000"/>
                <w:sz w:val="22"/>
                <w:szCs w:val="22"/>
              </w:rPr>
              <w:t>ACGTAAGCACTGGTGGACAG</w:t>
            </w: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27916D" w14:textId="560A14AB" w:rsidR="00E355E6" w:rsidRPr="008310EF" w:rsidRDefault="00E355E6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5E6">
              <w:rPr>
                <w:rFonts w:ascii="Calibri" w:hAnsi="Calibri" w:cs="Calibri"/>
                <w:color w:val="000000"/>
                <w:sz w:val="22"/>
                <w:szCs w:val="22"/>
              </w:rPr>
              <w:t>CAGGAGGGCCATAGCTGAAC</w:t>
            </w:r>
          </w:p>
        </w:tc>
      </w:tr>
      <w:tr w:rsidR="00E355E6" w14:paraId="0B88158B" w14:textId="77777777" w:rsidTr="00E355E6">
        <w:trPr>
          <w:trHeight w:val="29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0BC1EB" w14:textId="762EE4E6" w:rsidR="00E355E6" w:rsidRPr="008310EF" w:rsidRDefault="00E355E6" w:rsidP="00666B4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etnla</w:t>
            </w:r>
          </w:p>
        </w:tc>
        <w:tc>
          <w:tcPr>
            <w:tcW w:w="2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1B158F" w14:textId="6695EBA9" w:rsidR="00E355E6" w:rsidRPr="008310EF" w:rsidRDefault="00E355E6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5E6">
              <w:rPr>
                <w:rFonts w:ascii="Calibri" w:hAnsi="Calibri" w:cs="Calibri"/>
                <w:color w:val="000000"/>
                <w:sz w:val="22"/>
                <w:szCs w:val="22"/>
              </w:rPr>
              <w:t>CCTGCTGGGATGACTGCTAC</w:t>
            </w: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1700D8" w14:textId="54C4C5F5" w:rsidR="00E355E6" w:rsidRPr="008310EF" w:rsidRDefault="00E355E6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5E6">
              <w:rPr>
                <w:rFonts w:ascii="Calibri" w:hAnsi="Calibri" w:cs="Calibri"/>
                <w:color w:val="000000"/>
                <w:sz w:val="22"/>
                <w:szCs w:val="22"/>
              </w:rPr>
              <w:t>CAGTGGTCCAGTCAACGAGT</w:t>
            </w:r>
          </w:p>
        </w:tc>
      </w:tr>
      <w:tr w:rsidR="00E355E6" w14:paraId="1E3777CF" w14:textId="77777777" w:rsidTr="00E355E6">
        <w:trPr>
          <w:trHeight w:val="290"/>
        </w:trPr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0E94D9" w14:textId="5517C42F" w:rsidR="00E355E6" w:rsidRPr="008310EF" w:rsidRDefault="00E355E6" w:rsidP="00666B4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fnb</w:t>
            </w:r>
          </w:p>
        </w:tc>
        <w:tc>
          <w:tcPr>
            <w:tcW w:w="2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713F72" w14:textId="62400D01" w:rsidR="00E355E6" w:rsidRPr="008310EF" w:rsidRDefault="00E355E6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5E6">
              <w:rPr>
                <w:rFonts w:ascii="Calibri" w:hAnsi="Calibri" w:cs="Calibri"/>
                <w:color w:val="000000"/>
                <w:sz w:val="22"/>
                <w:szCs w:val="22"/>
              </w:rPr>
              <w:t>GCAGCTGAATGGAAAGATCA</w:t>
            </w: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9BC093" w14:textId="76656658" w:rsidR="00E355E6" w:rsidRPr="008310EF" w:rsidRDefault="00E355E6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5E6">
              <w:rPr>
                <w:rFonts w:ascii="Calibri" w:hAnsi="Calibri" w:cs="Calibri"/>
                <w:color w:val="000000"/>
                <w:sz w:val="22"/>
                <w:szCs w:val="22"/>
              </w:rPr>
              <w:t>GTGGAGAGCAGTTGAGGACA</w:t>
            </w:r>
          </w:p>
        </w:tc>
      </w:tr>
      <w:tr w:rsidR="00E355E6" w14:paraId="122328DF" w14:textId="77777777" w:rsidTr="00666B47">
        <w:trPr>
          <w:trHeight w:val="290"/>
        </w:trPr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C17C12" w14:textId="16AB9752" w:rsidR="00E355E6" w:rsidRPr="008310EF" w:rsidRDefault="00E355E6" w:rsidP="00666B47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gfb</w:t>
            </w:r>
          </w:p>
        </w:tc>
        <w:tc>
          <w:tcPr>
            <w:tcW w:w="297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C18340" w14:textId="0FA0A768" w:rsidR="00E355E6" w:rsidRPr="008310EF" w:rsidRDefault="00E355E6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5E6">
              <w:rPr>
                <w:rFonts w:ascii="Calibri" w:hAnsi="Calibri" w:cs="Calibri"/>
                <w:color w:val="000000"/>
                <w:sz w:val="22"/>
                <w:szCs w:val="22"/>
              </w:rPr>
              <w:t>CAGACAGAAGTTGGCATGGTAG</w:t>
            </w:r>
          </w:p>
        </w:tc>
        <w:tc>
          <w:tcPr>
            <w:tcW w:w="282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D4F761" w14:textId="7FF2646B" w:rsidR="00E355E6" w:rsidRPr="008310EF" w:rsidRDefault="00E355E6" w:rsidP="00666B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355E6">
              <w:rPr>
                <w:rFonts w:ascii="Calibri" w:hAnsi="Calibri" w:cs="Calibri"/>
                <w:color w:val="000000"/>
                <w:sz w:val="22"/>
                <w:szCs w:val="22"/>
              </w:rPr>
              <w:t>TATTGCTTCAGCTCCACAGAGA</w:t>
            </w:r>
          </w:p>
        </w:tc>
      </w:tr>
    </w:tbl>
    <w:p w14:paraId="6B96717E" w14:textId="1E713F50" w:rsidR="008961FD" w:rsidRDefault="008961FD"/>
    <w:p w14:paraId="7996A465" w14:textId="77777777" w:rsidR="00D933ED" w:rsidRDefault="00D933ED"/>
    <w:p w14:paraId="298ACC0F" w14:textId="39716C2F" w:rsidR="00CD2D05" w:rsidRDefault="00CD2D05"/>
    <w:tbl>
      <w:tblPr>
        <w:tblW w:w="7005" w:type="dxa"/>
        <w:tblInd w:w="9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4"/>
        <w:gridCol w:w="2825"/>
        <w:gridCol w:w="2826"/>
      </w:tblGrid>
      <w:tr w:rsidR="00D933ED" w:rsidRPr="00D933ED" w14:paraId="78C702D0" w14:textId="77777777" w:rsidTr="00F66B90">
        <w:trPr>
          <w:trHeight w:val="290"/>
        </w:trPr>
        <w:tc>
          <w:tcPr>
            <w:tcW w:w="700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664739" w14:textId="61DE0BA2" w:rsidR="00D933ED" w:rsidRPr="008310EF" w:rsidRDefault="00D933ED" w:rsidP="00F66B90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D933E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Supplementary </w:t>
            </w:r>
            <w:r w:rsidRPr="008310E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Table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  <w:r w:rsidRPr="008310E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. </w:t>
            </w:r>
            <w:r w:rsidRPr="008310EF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ntibodies used for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 Western blot analysis</w:t>
            </w:r>
          </w:p>
        </w:tc>
      </w:tr>
      <w:tr w:rsidR="00D933ED" w14:paraId="2FC39E99" w14:textId="77777777" w:rsidTr="00F66B90">
        <w:trPr>
          <w:trHeight w:val="290"/>
        </w:trPr>
        <w:tc>
          <w:tcPr>
            <w:tcW w:w="13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CCBE" w14:textId="77777777" w:rsidR="00D933ED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get</w:t>
            </w:r>
          </w:p>
        </w:tc>
        <w:tc>
          <w:tcPr>
            <w:tcW w:w="28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4D25" w14:textId="77777777" w:rsidR="00D933ED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nd</w:t>
            </w:r>
          </w:p>
        </w:tc>
        <w:tc>
          <w:tcPr>
            <w:tcW w:w="2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6027" w14:textId="77777777" w:rsidR="00D933ED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. N</w:t>
            </w:r>
          </w:p>
        </w:tc>
      </w:tr>
      <w:tr w:rsidR="00D933ED" w14:paraId="198D8632" w14:textId="77777777" w:rsidTr="00F66B90">
        <w:trPr>
          <w:trHeight w:val="290"/>
        </w:trPr>
        <w:tc>
          <w:tcPr>
            <w:tcW w:w="13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A812AB" w14:textId="77777777" w:rsidR="00D933ED" w:rsidRPr="00673D67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73D67">
              <w:rPr>
                <w:rFonts w:ascii="Calibri" w:hAnsi="Calibri" w:cs="Calibri"/>
                <w:color w:val="000000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</w:t>
            </w:r>
            <w:r w:rsidRPr="00673D6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8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E12814" w14:textId="77777777" w:rsidR="00D933ED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8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CB47C8" w14:textId="77777777" w:rsidR="00D933ED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78AF">
              <w:rPr>
                <w:rFonts w:ascii="Calibri" w:hAnsi="Calibri" w:cs="Calibri"/>
                <w:color w:val="000000"/>
                <w:sz w:val="22"/>
                <w:szCs w:val="22"/>
              </w:rPr>
              <w:t>612606</w:t>
            </w:r>
          </w:p>
        </w:tc>
      </w:tr>
      <w:tr w:rsidR="00D933ED" w14:paraId="414A58B3" w14:textId="77777777" w:rsidTr="00F66B90">
        <w:trPr>
          <w:trHeight w:val="290"/>
        </w:trPr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1EB07" w14:textId="77777777" w:rsidR="00D933ED" w:rsidRPr="00673D67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DUFB8</w:t>
            </w:r>
          </w:p>
        </w:tc>
        <w:tc>
          <w:tcPr>
            <w:tcW w:w="2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825497" w14:textId="77777777" w:rsidR="00D933ED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F41805" w14:textId="77777777" w:rsidR="00D933ED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78AF">
              <w:rPr>
                <w:rFonts w:ascii="Calibri" w:hAnsi="Calibri" w:cs="Calibri"/>
                <w:color w:val="000000"/>
                <w:sz w:val="22"/>
                <w:szCs w:val="22"/>
              </w:rPr>
              <w:t>ab192878</w:t>
            </w:r>
          </w:p>
        </w:tc>
      </w:tr>
      <w:tr w:rsidR="00D933ED" w14:paraId="0CEAA58B" w14:textId="77777777" w:rsidTr="00F66B90">
        <w:trPr>
          <w:trHeight w:val="290"/>
        </w:trPr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399F8C" w14:textId="77777777" w:rsidR="00D933ED" w:rsidRPr="00673D67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DHA</w:t>
            </w:r>
          </w:p>
        </w:tc>
        <w:tc>
          <w:tcPr>
            <w:tcW w:w="2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AA9381" w14:textId="77777777" w:rsidR="00D933ED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E986F2" w14:textId="77777777" w:rsidR="00D933ED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78AF">
              <w:rPr>
                <w:rFonts w:ascii="Calibri" w:hAnsi="Calibri" w:cs="Calibri"/>
                <w:color w:val="000000"/>
                <w:sz w:val="22"/>
                <w:szCs w:val="22"/>
              </w:rPr>
              <w:t>ab14715</w:t>
            </w:r>
          </w:p>
        </w:tc>
      </w:tr>
      <w:tr w:rsidR="00D933ED" w14:paraId="6032403A" w14:textId="77777777" w:rsidTr="00F66B90">
        <w:trPr>
          <w:trHeight w:val="290"/>
        </w:trPr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DD7EBE" w14:textId="77777777" w:rsidR="00D933ED" w:rsidRPr="00673D67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e2</w:t>
            </w:r>
          </w:p>
        </w:tc>
        <w:tc>
          <w:tcPr>
            <w:tcW w:w="2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54102B" w14:textId="77777777" w:rsidR="00D933ED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FD36F5" w14:textId="77777777" w:rsidR="00D933ED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78AF">
              <w:rPr>
                <w:rFonts w:ascii="Calibri" w:hAnsi="Calibri" w:cs="Calibri"/>
                <w:color w:val="000000"/>
                <w:sz w:val="22"/>
                <w:szCs w:val="22"/>
              </w:rPr>
              <w:t>ab14745</w:t>
            </w:r>
          </w:p>
        </w:tc>
      </w:tr>
      <w:tr w:rsidR="00D933ED" w14:paraId="663509D8" w14:textId="77777777" w:rsidTr="00F66B90">
        <w:trPr>
          <w:trHeight w:val="290"/>
        </w:trPr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D6C837" w14:textId="77777777" w:rsidR="00D933ED" w:rsidRPr="00673D67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S2</w:t>
            </w:r>
          </w:p>
        </w:tc>
        <w:tc>
          <w:tcPr>
            <w:tcW w:w="2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CBA2FA" w14:textId="77777777" w:rsidR="00D933ED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37FEC2" w14:textId="77777777" w:rsidR="00D933ED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78AF">
              <w:rPr>
                <w:rFonts w:ascii="Calibri" w:hAnsi="Calibri" w:cs="Calibri"/>
                <w:color w:val="000000"/>
                <w:sz w:val="22"/>
                <w:szCs w:val="22"/>
              </w:rPr>
              <w:t>13120</w:t>
            </w:r>
          </w:p>
        </w:tc>
      </w:tr>
      <w:tr w:rsidR="00D933ED" w14:paraId="2F13529F" w14:textId="77777777" w:rsidTr="00F66B90">
        <w:trPr>
          <w:trHeight w:val="290"/>
        </w:trPr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C788F6" w14:textId="77777777" w:rsidR="00D933ED" w:rsidRPr="00673D67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G1</w:t>
            </w:r>
          </w:p>
        </w:tc>
        <w:tc>
          <w:tcPr>
            <w:tcW w:w="2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DE0D4C" w14:textId="77777777" w:rsidR="00D933ED" w:rsidRPr="008310EF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ta Cruz Bio</w:t>
            </w: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B104D5" w14:textId="77777777" w:rsidR="00D933ED" w:rsidRPr="008310EF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978AF">
              <w:rPr>
                <w:rFonts w:ascii="Calibri" w:hAnsi="Calibri" w:cs="Calibri"/>
                <w:color w:val="000000"/>
                <w:sz w:val="22"/>
                <w:szCs w:val="22"/>
              </w:rPr>
              <w:t>sc-166920</w:t>
            </w:r>
          </w:p>
        </w:tc>
      </w:tr>
      <w:tr w:rsidR="00D933ED" w14:paraId="1BA15FEA" w14:textId="77777777" w:rsidTr="00F66B90">
        <w:trPr>
          <w:trHeight w:val="290"/>
        </w:trPr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555F54" w14:textId="77777777" w:rsidR="00D933ED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2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36CA85" w14:textId="77777777" w:rsidR="00D933ED" w:rsidRPr="008310EF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ta Cruz Bio</w:t>
            </w: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042236" w14:textId="77777777" w:rsidR="00D933ED" w:rsidRPr="008310EF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A69AD">
              <w:rPr>
                <w:rFonts w:ascii="Calibri" w:hAnsi="Calibri" w:cs="Calibri"/>
                <w:color w:val="000000"/>
                <w:sz w:val="22"/>
                <w:szCs w:val="22"/>
              </w:rPr>
              <w:t>sc-166574</w:t>
            </w:r>
          </w:p>
        </w:tc>
      </w:tr>
      <w:tr w:rsidR="00D933ED" w14:paraId="4704A7F4" w14:textId="77777777" w:rsidTr="00F66B90">
        <w:trPr>
          <w:trHeight w:val="290"/>
        </w:trPr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E955DF" w14:textId="77777777" w:rsidR="00D933ED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-IKKα/β</w:t>
            </w:r>
          </w:p>
        </w:tc>
        <w:tc>
          <w:tcPr>
            <w:tcW w:w="2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9018E3" w14:textId="77777777" w:rsidR="00D933ED" w:rsidRPr="008310EF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17A43E" w14:textId="77777777" w:rsidR="00D933ED" w:rsidRPr="008310EF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4751">
              <w:rPr>
                <w:rFonts w:ascii="Calibri" w:hAnsi="Calibri" w:cs="Calibri"/>
                <w:color w:val="000000"/>
                <w:sz w:val="22"/>
                <w:szCs w:val="22"/>
              </w:rPr>
              <w:t>2697T</w:t>
            </w:r>
          </w:p>
        </w:tc>
      </w:tr>
      <w:tr w:rsidR="00D933ED" w14:paraId="47E3FFD0" w14:textId="77777777" w:rsidTr="00F66B90">
        <w:trPr>
          <w:trHeight w:val="290"/>
        </w:trPr>
        <w:tc>
          <w:tcPr>
            <w:tcW w:w="13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AC15C8" w14:textId="77777777" w:rsidR="00D933ED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FkB (p65)</w:t>
            </w:r>
          </w:p>
        </w:tc>
        <w:tc>
          <w:tcPr>
            <w:tcW w:w="2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CC60D7" w14:textId="77777777" w:rsidR="00D933ED" w:rsidRPr="008310EF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28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ABE102" w14:textId="77777777" w:rsidR="00D933ED" w:rsidRPr="008310EF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4751">
              <w:rPr>
                <w:rFonts w:ascii="Calibri" w:hAnsi="Calibri" w:cs="Calibri"/>
                <w:color w:val="000000"/>
                <w:sz w:val="22"/>
                <w:szCs w:val="22"/>
              </w:rPr>
              <w:t>3033</w:t>
            </w:r>
          </w:p>
        </w:tc>
      </w:tr>
      <w:tr w:rsidR="00D933ED" w14:paraId="176D9931" w14:textId="77777777" w:rsidTr="00F66B90">
        <w:trPr>
          <w:trHeight w:val="290"/>
        </w:trPr>
        <w:tc>
          <w:tcPr>
            <w:tcW w:w="135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D9B298" w14:textId="77777777" w:rsidR="00D933ED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minB</w:t>
            </w:r>
          </w:p>
        </w:tc>
        <w:tc>
          <w:tcPr>
            <w:tcW w:w="282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AA53781" w14:textId="77777777" w:rsidR="00D933ED" w:rsidRPr="008310EF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82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4F11DF" w14:textId="77777777" w:rsidR="00D933ED" w:rsidRPr="008310EF" w:rsidRDefault="00D933ED" w:rsidP="00F66B9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4751">
              <w:rPr>
                <w:rFonts w:ascii="Calibri" w:hAnsi="Calibri" w:cs="Calibri"/>
                <w:color w:val="000000"/>
                <w:sz w:val="22"/>
                <w:szCs w:val="22"/>
              </w:rPr>
              <w:t>ab8982</w:t>
            </w:r>
          </w:p>
        </w:tc>
      </w:tr>
    </w:tbl>
    <w:p w14:paraId="4F50173F" w14:textId="0F99FA71" w:rsidR="00CD2D05" w:rsidRDefault="00CD2D05"/>
    <w:p w14:paraId="21296FBC" w14:textId="77777777" w:rsidR="00D933ED" w:rsidRDefault="00D933ED"/>
    <w:p w14:paraId="5325CAB4" w14:textId="232DA9B5" w:rsidR="00CD2D05" w:rsidRDefault="00CD2D05"/>
    <w:tbl>
      <w:tblPr>
        <w:tblW w:w="53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2"/>
        <w:gridCol w:w="1321"/>
        <w:gridCol w:w="2586"/>
      </w:tblGrid>
      <w:tr w:rsidR="00D933ED" w:rsidRPr="00D933ED" w14:paraId="26F09EC6" w14:textId="77777777" w:rsidTr="00D933ED">
        <w:trPr>
          <w:trHeight w:val="274"/>
          <w:jc w:val="center"/>
        </w:trPr>
        <w:tc>
          <w:tcPr>
            <w:tcW w:w="53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5F814F" w14:textId="0249FB69" w:rsidR="00D933ED" w:rsidRPr="008310EF" w:rsidRDefault="00D933ED" w:rsidP="00F66B90">
            <w:pPr>
              <w:spacing w:line="360" w:lineRule="auto"/>
              <w:ind w:right="-284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D933E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Supplementary </w:t>
            </w:r>
            <w:r w:rsidRPr="008310EF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 xml:space="preserve">Table 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</w:t>
            </w:r>
            <w:r w:rsidRPr="008310EF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. Antibodies used for F</w:t>
            </w: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CS analysis</w:t>
            </w:r>
          </w:p>
        </w:tc>
      </w:tr>
      <w:tr w:rsidR="00D933ED" w:rsidRPr="008310EF" w14:paraId="11B83170" w14:textId="77777777" w:rsidTr="00D933ED">
        <w:trPr>
          <w:trHeight w:val="290"/>
          <w:jc w:val="center"/>
        </w:trPr>
        <w:tc>
          <w:tcPr>
            <w:tcW w:w="14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7DB22" w14:textId="77777777" w:rsidR="00D933ED" w:rsidRPr="008310EF" w:rsidRDefault="00D933ED" w:rsidP="00F66B9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Target</w:t>
            </w:r>
          </w:p>
        </w:tc>
        <w:tc>
          <w:tcPr>
            <w:tcW w:w="13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E92F2" w14:textId="77777777" w:rsidR="00D933ED" w:rsidRPr="008310EF" w:rsidRDefault="00D933ED" w:rsidP="00F66B9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rand</w:t>
            </w:r>
          </w:p>
        </w:tc>
        <w:tc>
          <w:tcPr>
            <w:tcW w:w="25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0847D3" w14:textId="77777777" w:rsidR="00D933ED" w:rsidRPr="008310EF" w:rsidRDefault="00D933ED" w:rsidP="00F66B9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t. N</w:t>
            </w:r>
          </w:p>
        </w:tc>
      </w:tr>
      <w:tr w:rsidR="00D933ED" w14:paraId="7C405AA2" w14:textId="77777777" w:rsidTr="00D933ED">
        <w:trPr>
          <w:trHeight w:val="290"/>
          <w:jc w:val="center"/>
        </w:trPr>
        <w:tc>
          <w:tcPr>
            <w:tcW w:w="14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4D499C" w14:textId="77777777" w:rsidR="00D933ED" w:rsidRDefault="00D933ED" w:rsidP="00F66B90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11b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0DE127" w14:textId="77777777" w:rsidR="00D933ED" w:rsidRDefault="00D933ED" w:rsidP="00F66B9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5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837C33" w14:textId="77777777" w:rsidR="00D933ED" w:rsidRDefault="00D933ED" w:rsidP="00F66B9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#550993</w:t>
            </w:r>
          </w:p>
        </w:tc>
      </w:tr>
      <w:tr w:rsidR="00D933ED" w14:paraId="437F9B48" w14:textId="77777777" w:rsidTr="00D933ED">
        <w:trPr>
          <w:trHeight w:val="290"/>
          <w:jc w:val="center"/>
        </w:trPr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E1FC33" w14:textId="77777777" w:rsidR="00D933ED" w:rsidRDefault="00D933ED" w:rsidP="00F66B9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4/80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951A67" w14:textId="77777777" w:rsidR="00D933ED" w:rsidRDefault="00D933ED" w:rsidP="00F66B9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ltenyl</w:t>
            </w:r>
          </w:p>
        </w:tc>
        <w:tc>
          <w:tcPr>
            <w:tcW w:w="2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22AE24" w14:textId="77777777" w:rsidR="00D933ED" w:rsidRDefault="00D933ED" w:rsidP="00F66B9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#130-102-193</w:t>
            </w:r>
          </w:p>
        </w:tc>
      </w:tr>
      <w:tr w:rsidR="00D933ED" w14:paraId="63485CAE" w14:textId="77777777" w:rsidTr="00D933ED">
        <w:trPr>
          <w:trHeight w:val="290"/>
          <w:jc w:val="center"/>
        </w:trPr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4EAE8" w14:textId="77777777" w:rsidR="00D933ED" w:rsidRDefault="00D933ED" w:rsidP="00F66B9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y6C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648046" w14:textId="77777777" w:rsidR="00D933ED" w:rsidRDefault="00D933ED" w:rsidP="00F66B9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Bioscience</w:t>
            </w:r>
          </w:p>
        </w:tc>
        <w:tc>
          <w:tcPr>
            <w:tcW w:w="2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99EDE6" w14:textId="77777777" w:rsidR="00D933ED" w:rsidRDefault="00D933ED" w:rsidP="00F66B9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#48-5932-82</w:t>
            </w:r>
          </w:p>
        </w:tc>
      </w:tr>
      <w:tr w:rsidR="00D933ED" w14:paraId="0B67D9A2" w14:textId="77777777" w:rsidTr="00D933ED">
        <w:trPr>
          <w:trHeight w:val="290"/>
          <w:jc w:val="center"/>
        </w:trPr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86E07" w14:textId="77777777" w:rsidR="00D933ED" w:rsidRDefault="00D933ED" w:rsidP="00F66B9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y6G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1F52F" w14:textId="77777777" w:rsidR="00D933ED" w:rsidRDefault="00D933ED" w:rsidP="00F66B9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67E277" w14:textId="77777777" w:rsidR="00D933ED" w:rsidRDefault="00D933ED" w:rsidP="00F66B9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#5660601</w:t>
            </w:r>
          </w:p>
        </w:tc>
      </w:tr>
      <w:tr w:rsidR="00D933ED" w14:paraId="460FA104" w14:textId="77777777" w:rsidTr="00D933ED">
        <w:trPr>
          <w:trHeight w:val="290"/>
          <w:jc w:val="center"/>
        </w:trPr>
        <w:tc>
          <w:tcPr>
            <w:tcW w:w="14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14CCA2" w14:textId="77777777" w:rsidR="00D933ED" w:rsidRDefault="00D933ED" w:rsidP="00F66B9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206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B1FD7" w14:textId="77777777" w:rsidR="00D933ED" w:rsidRDefault="00D933ED" w:rsidP="00F66B9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0175C4" w14:textId="77777777" w:rsidR="00D933ED" w:rsidRDefault="00D933ED" w:rsidP="00F66B9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#141712</w:t>
            </w:r>
          </w:p>
        </w:tc>
      </w:tr>
      <w:tr w:rsidR="00D933ED" w14:paraId="500CA16F" w14:textId="77777777" w:rsidTr="00D933ED">
        <w:trPr>
          <w:trHeight w:val="290"/>
          <w:jc w:val="center"/>
        </w:trPr>
        <w:tc>
          <w:tcPr>
            <w:tcW w:w="14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A0F4DC" w14:textId="77777777" w:rsidR="00D933ED" w:rsidRDefault="00D933ED" w:rsidP="00F66B9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LR4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DE9708" w14:textId="77777777" w:rsidR="00D933ED" w:rsidRDefault="00D933ED" w:rsidP="00F66B9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5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54D218" w14:textId="77777777" w:rsidR="00D933ED" w:rsidRDefault="00D933ED" w:rsidP="00F66B9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#117606</w:t>
            </w:r>
          </w:p>
        </w:tc>
      </w:tr>
    </w:tbl>
    <w:p w14:paraId="29D457B4" w14:textId="77777777" w:rsidR="00D933ED" w:rsidRDefault="00D933ED"/>
    <w:p w14:paraId="296CBCA5" w14:textId="2562888F" w:rsidR="00CD2D05" w:rsidRDefault="00CD2D05"/>
    <w:p w14:paraId="501D92F1" w14:textId="199AFBD9" w:rsidR="00CD2D05" w:rsidRDefault="00CD2D05"/>
    <w:p w14:paraId="69BC7491" w14:textId="7DD0DC7A" w:rsidR="00CD2D05" w:rsidRDefault="00CD2D05"/>
    <w:p w14:paraId="7D59F9F4" w14:textId="77777777" w:rsidR="00CD2D05" w:rsidRDefault="00CD2D05"/>
    <w:sectPr w:rsidR="00CD2D05" w:rsidSect="00E76AE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D05"/>
    <w:rsid w:val="000A7819"/>
    <w:rsid w:val="008961FD"/>
    <w:rsid w:val="00CD2D05"/>
    <w:rsid w:val="00D933ED"/>
    <w:rsid w:val="00E355E6"/>
    <w:rsid w:val="00E7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738E1"/>
  <w15:chartTrackingRefBased/>
  <w15:docId w15:val="{F9F7BBE2-DA61-4DC4-9295-9591D6C9F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D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. Rodríguez</dc:creator>
  <cp:keywords/>
  <dc:description/>
  <cp:lastModifiedBy>Richard S. Rodríguez</cp:lastModifiedBy>
  <cp:revision>2</cp:revision>
  <dcterms:created xsi:type="dcterms:W3CDTF">2022-08-15T11:51:00Z</dcterms:created>
  <dcterms:modified xsi:type="dcterms:W3CDTF">2022-08-15T11:51:00Z</dcterms:modified>
</cp:coreProperties>
</file>